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68E38" w14:textId="44EB346F" w:rsidR="00415620" w:rsidRPr="006E70F0" w:rsidRDefault="00AB469B" w:rsidP="00415620">
      <w:pPr>
        <w:spacing w:afterLines="120" w:after="288" w:line="360" w:lineRule="auto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Supplementary </w:t>
      </w:r>
      <w:r w:rsidR="00415620"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Table 1: Interventional clinical trials investigating use of tetrathiomolybdate for Wilson’s diseas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851"/>
        <w:gridCol w:w="2409"/>
        <w:gridCol w:w="1701"/>
        <w:gridCol w:w="1650"/>
      </w:tblGrid>
      <w:tr w:rsidR="00415620" w:rsidRPr="006E70F0" w14:paraId="50B09B7A" w14:textId="77777777" w:rsidTr="00415620">
        <w:trPr>
          <w:trHeight w:val="581"/>
        </w:trPr>
        <w:tc>
          <w:tcPr>
            <w:tcW w:w="988" w:type="dxa"/>
            <w:vAlign w:val="center"/>
          </w:tcPr>
          <w:p w14:paraId="3E3AF560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1417" w:type="dxa"/>
            <w:vAlign w:val="center"/>
          </w:tcPr>
          <w:p w14:paraId="76E4479A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reatment (study length)</w:t>
            </w:r>
          </w:p>
        </w:tc>
        <w:tc>
          <w:tcPr>
            <w:tcW w:w="851" w:type="dxa"/>
            <w:vAlign w:val="center"/>
          </w:tcPr>
          <w:p w14:paraId="2E9BD61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ample size (n)</w:t>
            </w:r>
          </w:p>
        </w:tc>
        <w:tc>
          <w:tcPr>
            <w:tcW w:w="2409" w:type="dxa"/>
            <w:vAlign w:val="center"/>
          </w:tcPr>
          <w:p w14:paraId="2B70B64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1701" w:type="dxa"/>
            <w:vAlign w:val="center"/>
          </w:tcPr>
          <w:p w14:paraId="1E0D82AF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verse effects/ other comments</w:t>
            </w:r>
          </w:p>
        </w:tc>
        <w:tc>
          <w:tcPr>
            <w:tcW w:w="1650" w:type="dxa"/>
            <w:vAlign w:val="center"/>
          </w:tcPr>
          <w:p w14:paraId="075B329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ferences</w:t>
            </w:r>
          </w:p>
        </w:tc>
      </w:tr>
      <w:tr w:rsidR="00415620" w:rsidRPr="006E70F0" w14:paraId="60B7BF1B" w14:textId="77777777" w:rsidTr="008B42AC">
        <w:tc>
          <w:tcPr>
            <w:tcW w:w="988" w:type="dxa"/>
          </w:tcPr>
          <w:p w14:paraId="2249823F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417" w:type="dxa"/>
          </w:tcPr>
          <w:p w14:paraId="79166614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TTM    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 weeks) + Zinc maintenance therapy or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SoC.</w:t>
            </w:r>
            <w:proofErr w:type="spellEnd"/>
          </w:p>
        </w:tc>
        <w:tc>
          <w:tcPr>
            <w:tcW w:w="851" w:type="dxa"/>
          </w:tcPr>
          <w:p w14:paraId="6B56FA22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2409" w:type="dxa"/>
          </w:tcPr>
          <w:p w14:paraId="02C6E7B6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evention of neurological deterioration in 4% of ATTM-treated patients vs 50% for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SoC.</w:t>
            </w:r>
            <w:proofErr w:type="spellEnd"/>
          </w:p>
        </w:tc>
        <w:tc>
          <w:tcPr>
            <w:tcW w:w="1701" w:type="dxa"/>
          </w:tcPr>
          <w:p w14:paraId="23B3E040" w14:textId="674DEE23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leukopenia, aminotransferase elevations.</w:t>
            </w:r>
          </w:p>
        </w:tc>
        <w:tc>
          <w:tcPr>
            <w:tcW w:w="1650" w:type="dxa"/>
          </w:tcPr>
          <w:p w14:paraId="374B5990" w14:textId="77FD703A" w:rsidR="00415620" w:rsidRPr="00E86311" w:rsidRDefault="00D44B37" w:rsidP="00D44B37">
            <w:pPr>
              <w:spacing w:after="0" w:line="240" w:lineRule="auto"/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[2</w:t>
            </w:r>
            <w:r w:rsidR="00840DB7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7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,4</w:t>
            </w:r>
            <w:r w:rsidR="00FE27EF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5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,4</w:t>
            </w:r>
            <w:r w:rsidR="00FE27EF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6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7B6DBEC1" w14:textId="77777777" w:rsidTr="008B42AC">
        <w:tc>
          <w:tcPr>
            <w:tcW w:w="988" w:type="dxa"/>
          </w:tcPr>
          <w:p w14:paraId="042B47D4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3 (double- blind RCT)</w:t>
            </w:r>
          </w:p>
        </w:tc>
        <w:tc>
          <w:tcPr>
            <w:tcW w:w="1417" w:type="dxa"/>
          </w:tcPr>
          <w:p w14:paraId="0B6F3B6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TTM or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trientine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 weeks) + Zinc. </w:t>
            </w:r>
          </w:p>
        </w:tc>
        <w:tc>
          <w:tcPr>
            <w:tcW w:w="851" w:type="dxa"/>
          </w:tcPr>
          <w:p w14:paraId="4546986A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2409" w:type="dxa"/>
          </w:tcPr>
          <w:p w14:paraId="4051E49D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revention of neurological deterioration in 4% of ATTM-treated patients vs 17% for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trientine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14:paraId="20BC272A" w14:textId="597DB47C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leukopenia, aminotransferase elevations.</w:t>
            </w:r>
          </w:p>
        </w:tc>
        <w:tc>
          <w:tcPr>
            <w:tcW w:w="1650" w:type="dxa"/>
          </w:tcPr>
          <w:p w14:paraId="6D373EB6" w14:textId="6B027EDE" w:rsidR="00415620" w:rsidRPr="00E86311" w:rsidRDefault="00D44B37" w:rsidP="00415620">
            <w:pPr>
              <w:spacing w:after="0" w:line="240" w:lineRule="auto"/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[4</w:t>
            </w:r>
            <w:r w:rsidR="00965AFB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7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008514BE" w14:textId="77777777" w:rsidTr="008B42AC">
        <w:tc>
          <w:tcPr>
            <w:tcW w:w="988" w:type="dxa"/>
          </w:tcPr>
          <w:p w14:paraId="3C3BEF0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dose-finding study)</w:t>
            </w:r>
          </w:p>
        </w:tc>
        <w:tc>
          <w:tcPr>
            <w:tcW w:w="1417" w:type="dxa"/>
          </w:tcPr>
          <w:p w14:paraId="4E234827" w14:textId="19FFDDB6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TTM   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 or 16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eeks)   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       + Zinc.</w:t>
            </w:r>
          </w:p>
        </w:tc>
        <w:tc>
          <w:tcPr>
            <w:tcW w:w="851" w:type="dxa"/>
          </w:tcPr>
          <w:p w14:paraId="3A93E02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2409" w:type="dxa"/>
          </w:tcPr>
          <w:p w14:paraId="560B05CB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Less control of free copper with ATTM compared with earlier Phase 2 study due to change in dose frequency. Neurological function deterioration in 15-20% of patients. No difference in efficacy reported in current study between treatments regimens.</w:t>
            </w:r>
          </w:p>
        </w:tc>
        <w:tc>
          <w:tcPr>
            <w:tcW w:w="1701" w:type="dxa"/>
          </w:tcPr>
          <w:p w14:paraId="7FEA1D7A" w14:textId="01D6CE5A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ignificant reduction in incidence of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/ leukopenia and elevated transaminase levels.</w:t>
            </w:r>
          </w:p>
        </w:tc>
        <w:tc>
          <w:tcPr>
            <w:tcW w:w="1650" w:type="dxa"/>
          </w:tcPr>
          <w:p w14:paraId="5379BE44" w14:textId="34A23AE1" w:rsidR="00415620" w:rsidRPr="00E86311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[4</w:t>
            </w:r>
            <w:r w:rsidR="00965AFB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8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6252F4B5" w14:textId="77777777" w:rsidTr="008B42AC">
        <w:tc>
          <w:tcPr>
            <w:tcW w:w="988" w:type="dxa"/>
          </w:tcPr>
          <w:p w14:paraId="0C796EE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417" w:type="dxa"/>
          </w:tcPr>
          <w:p w14:paraId="29A152E4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CTTM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4 weeks)</w:t>
            </w:r>
          </w:p>
        </w:tc>
        <w:tc>
          <w:tcPr>
            <w:tcW w:w="851" w:type="dxa"/>
          </w:tcPr>
          <w:p w14:paraId="2CF5BD2C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2409" w:type="dxa"/>
          </w:tcPr>
          <w:p w14:paraId="6A6715FD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Significant decrease in non-ceruloplasmin (free) copper (NCC) corrected for TTM-complexed copper. Once daily dosing.</w:t>
            </w:r>
          </w:p>
        </w:tc>
        <w:tc>
          <w:tcPr>
            <w:tcW w:w="1701" w:type="dxa"/>
          </w:tcPr>
          <w:p w14:paraId="0FC37AAB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Increased liver transaminases. Serious adverse events reported in &lt;4% of patients.</w:t>
            </w:r>
          </w:p>
        </w:tc>
        <w:tc>
          <w:tcPr>
            <w:tcW w:w="1650" w:type="dxa"/>
          </w:tcPr>
          <w:p w14:paraId="5945B58E" w14:textId="468EEB4B" w:rsidR="00415620" w:rsidRPr="00E86311" w:rsidRDefault="00C238F9" w:rsidP="00C238F9">
            <w:pPr>
              <w:spacing w:after="0" w:line="240" w:lineRule="auto"/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[</w:t>
            </w:r>
            <w:r w:rsidR="00E17038"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50</w:t>
            </w: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56A729A5" w14:textId="77777777" w:rsidTr="008B42AC">
        <w:tc>
          <w:tcPr>
            <w:tcW w:w="988" w:type="dxa"/>
          </w:tcPr>
          <w:p w14:paraId="2382A1B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3 (rater- blinded RCT)</w:t>
            </w:r>
          </w:p>
        </w:tc>
        <w:tc>
          <w:tcPr>
            <w:tcW w:w="1417" w:type="dxa"/>
          </w:tcPr>
          <w:p w14:paraId="6582BAC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CTTM or SoC (48 weeks)</w:t>
            </w:r>
          </w:p>
          <w:p w14:paraId="63444134" w14:textId="6D2B9472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:1 in </w:t>
            </w:r>
            <w:r w:rsidR="00DB7668" w:rsidRPr="006E70F0">
              <w:rPr>
                <w:rFonts w:ascii="Calibri" w:hAnsi="Calibri" w:cs="Calibri"/>
                <w:sz w:val="20"/>
                <w:szCs w:val="20"/>
                <w:lang w:val="en-US"/>
              </w:rPr>
              <w:t>favor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active treatment</w:t>
            </w:r>
          </w:p>
        </w:tc>
        <w:tc>
          <w:tcPr>
            <w:tcW w:w="851" w:type="dxa"/>
          </w:tcPr>
          <w:p w14:paraId="4C864AB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14</w:t>
            </w:r>
          </w:p>
        </w:tc>
        <w:tc>
          <w:tcPr>
            <w:tcW w:w="2409" w:type="dxa"/>
          </w:tcPr>
          <w:p w14:paraId="56ED6516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perior control of copper status, reported as AUEC NCC (0-48 weeks). Unified WD rating scale showed no statistical difference between groups. </w:t>
            </w:r>
          </w:p>
        </w:tc>
        <w:tc>
          <w:tcPr>
            <w:tcW w:w="1701" w:type="dxa"/>
          </w:tcPr>
          <w:p w14:paraId="6C4BDA93" w14:textId="273F9186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Increased alanine aminotransferase in 14% of patients</w:t>
            </w:r>
            <w:r w:rsidR="0003670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Optional continuation terminated by sponsor (NCT03403205).</w:t>
            </w:r>
          </w:p>
        </w:tc>
        <w:tc>
          <w:tcPr>
            <w:tcW w:w="1650" w:type="dxa"/>
          </w:tcPr>
          <w:p w14:paraId="350D3496" w14:textId="614AE904" w:rsidR="00415620" w:rsidRPr="00E86311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</w:pPr>
            <w:r w:rsidRPr="00E86311">
              <w:rPr>
                <w:rFonts w:ascii="Calibri" w:hAnsi="Calibri" w:cs="Calibri"/>
                <w:color w:val="212121"/>
                <w:sz w:val="20"/>
                <w:szCs w:val="20"/>
                <w:lang w:val="en-US"/>
              </w:rPr>
              <w:t>[10]</w:t>
            </w:r>
          </w:p>
        </w:tc>
      </w:tr>
      <w:tr w:rsidR="00415620" w:rsidRPr="006E70F0" w14:paraId="5F89A273" w14:textId="77777777" w:rsidTr="008B42AC">
        <w:tc>
          <w:tcPr>
            <w:tcW w:w="988" w:type="dxa"/>
          </w:tcPr>
          <w:p w14:paraId="65F57FE6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rater-blinded)</w:t>
            </w:r>
          </w:p>
        </w:tc>
        <w:tc>
          <w:tcPr>
            <w:tcW w:w="1417" w:type="dxa"/>
          </w:tcPr>
          <w:p w14:paraId="1638760C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BCTTM       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48 weeks)</w:t>
            </w:r>
          </w:p>
        </w:tc>
        <w:tc>
          <w:tcPr>
            <w:tcW w:w="851" w:type="dxa"/>
          </w:tcPr>
          <w:p w14:paraId="0F15558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2409" w:type="dxa"/>
          </w:tcPr>
          <w:p w14:paraId="407E9AC5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ssessed liver biopsies to evaluate copper concentration/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histo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-pathologic changes. BCTTM reduced intestinal copper uptake but did not facilitate biliary copper excretion.</w:t>
            </w:r>
          </w:p>
        </w:tc>
        <w:tc>
          <w:tcPr>
            <w:tcW w:w="1701" w:type="dxa"/>
          </w:tcPr>
          <w:p w14:paraId="54044E08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Increased transaminases.</w:t>
            </w:r>
          </w:p>
        </w:tc>
        <w:tc>
          <w:tcPr>
            <w:tcW w:w="1650" w:type="dxa"/>
          </w:tcPr>
          <w:p w14:paraId="44327A46" w14:textId="19591A4F" w:rsidR="00415620" w:rsidRPr="006E70F0" w:rsidRDefault="00C238F9" w:rsidP="00C238F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5</w:t>
            </w:r>
            <w:r w:rsidR="005A0EB3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</w:tbl>
    <w:p w14:paraId="3E29F982" w14:textId="77777777" w:rsidR="00415620" w:rsidRPr="006E70F0" w:rsidRDefault="00415620" w:rsidP="00415620">
      <w:pPr>
        <w:spacing w:after="0" w:line="240" w:lineRule="auto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07A6E0DA" w14:textId="32740C61" w:rsidR="00415620" w:rsidRPr="006E70F0" w:rsidRDefault="00415620" w:rsidP="006E70F0">
      <w:pPr>
        <w:spacing w:after="0" w:line="360" w:lineRule="auto"/>
        <w:jc w:val="both"/>
        <w:rPr>
          <w:rFonts w:ascii="Calibri" w:hAnsi="Calibri" w:cs="Calibri"/>
          <w:i/>
          <w:iCs/>
          <w:sz w:val="22"/>
          <w:szCs w:val="22"/>
          <w:lang w:val="en-US"/>
        </w:rPr>
      </w:pPr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ATTM, ammonium tetrathiomolybdate; AUEC, area under the effect curve; BCTTM, bis-choline </w:t>
      </w:r>
      <w:proofErr w:type="spellStart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>tetrathiomolybdate</w:t>
      </w:r>
      <w:proofErr w:type="spellEnd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; </w:t>
      </w:r>
      <w:r w:rsidR="00E83F1C">
        <w:rPr>
          <w:rFonts w:ascii="Calibri" w:hAnsi="Calibri" w:cs="Calibri"/>
          <w:i/>
          <w:iCs/>
          <w:sz w:val="22"/>
          <w:szCs w:val="22"/>
          <w:lang w:val="en-US"/>
        </w:rPr>
        <w:t xml:space="preserve">RCT, randomized clinical trial; </w:t>
      </w:r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>SoC, standard of care; WD, Wilson’s disease.</w:t>
      </w:r>
    </w:p>
    <w:p w14:paraId="157E1452" w14:textId="3018C050" w:rsidR="00415620" w:rsidRPr="006E70F0" w:rsidRDefault="00E77B95" w:rsidP="00415620">
      <w:pPr>
        <w:spacing w:afterLines="120" w:after="288" w:line="36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lastRenderedPageBreak/>
        <w:t xml:space="preserve">Supplementary </w:t>
      </w:r>
      <w:r w:rsidR="00415620" w:rsidRPr="006E70F0">
        <w:rPr>
          <w:rFonts w:ascii="Calibri" w:hAnsi="Calibri" w:cs="Calibri"/>
          <w:i/>
          <w:iCs/>
          <w:sz w:val="22"/>
          <w:szCs w:val="22"/>
          <w:lang w:val="en-US"/>
        </w:rPr>
        <w:t>Table 2: Interventional clinical trials investigating use of tetrathiomolybdate for treatment of cancer</w:t>
      </w:r>
      <w:r w:rsidR="00415620" w:rsidRPr="006E70F0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2835"/>
        <w:gridCol w:w="1843"/>
        <w:gridCol w:w="1224"/>
      </w:tblGrid>
      <w:tr w:rsidR="00415620" w:rsidRPr="006E70F0" w14:paraId="49CE2204" w14:textId="77777777" w:rsidTr="008B42AC">
        <w:trPr>
          <w:trHeight w:val="1220"/>
        </w:trPr>
        <w:tc>
          <w:tcPr>
            <w:tcW w:w="988" w:type="dxa"/>
            <w:vAlign w:val="center"/>
          </w:tcPr>
          <w:p w14:paraId="20DE3E6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udy type</w:t>
            </w:r>
          </w:p>
        </w:tc>
        <w:tc>
          <w:tcPr>
            <w:tcW w:w="1275" w:type="dxa"/>
            <w:vAlign w:val="center"/>
          </w:tcPr>
          <w:p w14:paraId="090D644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rug and Cancer type, (study length)</w:t>
            </w:r>
          </w:p>
        </w:tc>
        <w:tc>
          <w:tcPr>
            <w:tcW w:w="851" w:type="dxa"/>
            <w:vAlign w:val="center"/>
          </w:tcPr>
          <w:p w14:paraId="61CD476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ample size (n)</w:t>
            </w:r>
          </w:p>
        </w:tc>
        <w:tc>
          <w:tcPr>
            <w:tcW w:w="2835" w:type="dxa"/>
            <w:vAlign w:val="center"/>
          </w:tcPr>
          <w:p w14:paraId="1B39BA3A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1843" w:type="dxa"/>
            <w:vAlign w:val="center"/>
          </w:tcPr>
          <w:p w14:paraId="10A9FB32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verse effects/ other comments</w:t>
            </w:r>
          </w:p>
        </w:tc>
        <w:tc>
          <w:tcPr>
            <w:tcW w:w="1224" w:type="dxa"/>
            <w:vAlign w:val="center"/>
          </w:tcPr>
          <w:p w14:paraId="64166283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15620" w:rsidRPr="006E70F0" w14:paraId="18F04B42" w14:textId="77777777" w:rsidTr="008B42AC">
        <w:tc>
          <w:tcPr>
            <w:tcW w:w="988" w:type="dxa"/>
          </w:tcPr>
          <w:p w14:paraId="03FBD8E9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1 (open label)</w:t>
            </w:r>
          </w:p>
        </w:tc>
        <w:tc>
          <w:tcPr>
            <w:tcW w:w="1275" w:type="dxa"/>
          </w:tcPr>
          <w:p w14:paraId="6FBD13DF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43B038D0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Various metastatic cancers</w:t>
            </w:r>
          </w:p>
          <w:p w14:paraId="5A80657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90 days)</w:t>
            </w:r>
          </w:p>
        </w:tc>
        <w:tc>
          <w:tcPr>
            <w:tcW w:w="851" w:type="dxa"/>
          </w:tcPr>
          <w:p w14:paraId="0AC27C20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835" w:type="dxa"/>
          </w:tcPr>
          <w:p w14:paraId="622099EF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Serum ceruloplasmin (Cp) is feasible indicator of copper status. ATTM effectively depletes copper status in cancer patients.</w:t>
            </w:r>
          </w:p>
        </w:tc>
        <w:tc>
          <w:tcPr>
            <w:tcW w:w="1843" w:type="dxa"/>
          </w:tcPr>
          <w:p w14:paraId="17BE5C83" w14:textId="0E55501B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ild, reversible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bserved in four patients with Cp levels between 10 –20% of baseline. </w:t>
            </w:r>
          </w:p>
        </w:tc>
        <w:tc>
          <w:tcPr>
            <w:tcW w:w="1224" w:type="dxa"/>
          </w:tcPr>
          <w:p w14:paraId="7CEFDCA3" w14:textId="03F16641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682029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049627F5" w14:textId="77777777" w:rsidTr="008B42AC">
        <w:tc>
          <w:tcPr>
            <w:tcW w:w="988" w:type="dxa"/>
          </w:tcPr>
          <w:p w14:paraId="5583E822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406D534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3D213026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Metastatic kidney cancer</w:t>
            </w:r>
          </w:p>
          <w:p w14:paraId="3D40FBB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12 weeks to first timepoint)</w:t>
            </w:r>
          </w:p>
        </w:tc>
        <w:tc>
          <w:tcPr>
            <w:tcW w:w="851" w:type="dxa"/>
          </w:tcPr>
          <w:p w14:paraId="01059A7D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835" w:type="dxa"/>
          </w:tcPr>
          <w:p w14:paraId="4F045C51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ffective copper depletion in all patients. Stable disease for at least 6 months (median duration 34.5 weeks) in 4/15 patients. No correlation between serum proangiogenic factors (IL-6, IL-8, VEGF,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FGF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) and copper depletion/disease progression.</w:t>
            </w:r>
          </w:p>
        </w:tc>
        <w:tc>
          <w:tcPr>
            <w:tcW w:w="1843" w:type="dxa"/>
          </w:tcPr>
          <w:p w14:paraId="75565E06" w14:textId="3C83753B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rade 1-2 fatigue in almost all patients (one discontinued), sulfur eructation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diarrhe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dizziness, rash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granulocytopen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24" w:type="dxa"/>
          </w:tcPr>
          <w:p w14:paraId="0D62063E" w14:textId="01FCAA39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</w:t>
            </w:r>
            <w:r w:rsidR="00682029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ZOTERO_ITEM CSL_CITATION {"citationID":"sMiriT8M","properties":{"formattedCitation":"(Redman et al., 2003)","plainCitation":"(Redman et al., 2003)","noteIndex":0},"citationItems":[{"id":"smjbEO4r/bhf5DE1F","uris":["http://zotero.org/groups/5433527/items/DAK6AM33"],"itemData":{"id":"Tor5WFZP/qd0YuxCl","type":"article-journal","container-title":"Clin. Cancer Res","page":"5","title":"Phase II Trial of Tetrathiomolybdate in Patients with Advanced Kidney Cancer","volume":"9","author":[{"family":"Redman","given":"B. G."},{"family":"Esper","given":"P."},{"family":"Pan","given":"Q."},{"family":"Dunn","given":"R. L."},{"family":"Hussain","given":"H. K."},{"family":"Chenevert","given":"T."},{"family":"Brewer","given":"G. J."},{"family":"Merajver","given":"S. D."}],"issued":{"date-parts":[["2003"]]}}}],"schema":"https://github.com/citation-style-language/schema/raw/master/csl-citation.json"} </w:instrTex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15620" w:rsidRPr="006E70F0" w14:paraId="6934AF00" w14:textId="77777777" w:rsidTr="008B42AC">
        <w:tc>
          <w:tcPr>
            <w:tcW w:w="988" w:type="dxa"/>
          </w:tcPr>
          <w:p w14:paraId="0F8794A9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5F5EC2C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51632CA6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Hormone-refractory prostate cancer (HFPC)</w:t>
            </w:r>
          </w:p>
          <w:p w14:paraId="64B4CCC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20 weeks)</w:t>
            </w:r>
          </w:p>
        </w:tc>
        <w:tc>
          <w:tcPr>
            <w:tcW w:w="851" w:type="dxa"/>
          </w:tcPr>
          <w:p w14:paraId="07209410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2835" w:type="dxa"/>
          </w:tcPr>
          <w:p w14:paraId="07DCCBE9" w14:textId="77777777" w:rsidR="00415620" w:rsidRPr="006E70F0" w:rsidRDefault="00415620" w:rsidP="00415620">
            <w:pPr>
              <w:spacing w:after="0" w:line="240" w:lineRule="auto"/>
              <w:textAlignment w:val="baseline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ffective copper depletion in 17/19 patients. ATTM not effective in slowing the progression of HFRP. No correlation of copper depletion with serum IL-6, IL-8,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FGF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). No correlation between prostate-specific antigen and levels of angiogenesis factors.</w:t>
            </w:r>
          </w:p>
        </w:tc>
        <w:tc>
          <w:tcPr>
            <w:tcW w:w="1843" w:type="dxa"/>
          </w:tcPr>
          <w:p w14:paraId="3C874F8F" w14:textId="60BA828B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rade 3-4 toxicity in 8 patients including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hematur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neutropenia, lymphopenia, musculoskeletal pain, unstable angina. NB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lymphopen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lso reported before drug initiation.</w:t>
            </w:r>
          </w:p>
        </w:tc>
        <w:tc>
          <w:tcPr>
            <w:tcW w:w="1224" w:type="dxa"/>
          </w:tcPr>
          <w:p w14:paraId="2E03F758" w14:textId="09D14682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682029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7047D2CE" w14:textId="77777777" w:rsidTr="008B42AC">
        <w:tc>
          <w:tcPr>
            <w:tcW w:w="988" w:type="dxa"/>
          </w:tcPr>
          <w:p w14:paraId="252A9082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1 (open label)</w:t>
            </w:r>
          </w:p>
        </w:tc>
        <w:tc>
          <w:tcPr>
            <w:tcW w:w="1275" w:type="dxa"/>
          </w:tcPr>
          <w:p w14:paraId="6CF6883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CTTM;</w:t>
            </w:r>
            <w:proofErr w:type="gramEnd"/>
          </w:p>
          <w:p w14:paraId="48D4A0A3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dvanced solid 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tumours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8 weeks)</w:t>
            </w:r>
          </w:p>
        </w:tc>
        <w:tc>
          <w:tcPr>
            <w:tcW w:w="851" w:type="dxa"/>
          </w:tcPr>
          <w:p w14:paraId="2023746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835" w:type="dxa"/>
          </w:tcPr>
          <w:p w14:paraId="0B34FEBE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Decreases in total plasma copper and Cp were dose-dependent, and more rapidly decreased with concomitant proton pump inhibitors. Stable disease in 13 patients for at least 6 months. SOD1 activity decreased in blood cells. No impact on cytokines/growth factors.</w:t>
            </w:r>
          </w:p>
        </w:tc>
        <w:tc>
          <w:tcPr>
            <w:tcW w:w="1843" w:type="dxa"/>
          </w:tcPr>
          <w:p w14:paraId="0B1D6D68" w14:textId="16D0B1EB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atigue, sulfur eructation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neutropen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="006E70F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lymphopenia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24" w:type="dxa"/>
          </w:tcPr>
          <w:p w14:paraId="02FAF2F8" w14:textId="34A62981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1]</w:t>
            </w:r>
          </w:p>
        </w:tc>
      </w:tr>
      <w:tr w:rsidR="00415620" w:rsidRPr="006E70F0" w14:paraId="77A16C07" w14:textId="77777777" w:rsidTr="008B42AC">
        <w:tc>
          <w:tcPr>
            <w:tcW w:w="988" w:type="dxa"/>
          </w:tcPr>
          <w:p w14:paraId="0E6F2A51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59B72B2F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 Malignant mesothelioma (up to 57 months post-surgery, median = 15 months)</w:t>
            </w:r>
          </w:p>
        </w:tc>
        <w:tc>
          <w:tcPr>
            <w:tcW w:w="851" w:type="dxa"/>
          </w:tcPr>
          <w:p w14:paraId="6300880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2835" w:type="dxa"/>
          </w:tcPr>
          <w:p w14:paraId="266F9292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Effective in reduction of Cp and VEGF. Time to disease progression for Stage I/II patients significantly lower than an historic (1990-2005) cohort receiving cytoreductive surgery. No comparative impact in Stage III patients.</w:t>
            </w:r>
          </w:p>
        </w:tc>
        <w:tc>
          <w:tcPr>
            <w:tcW w:w="1843" w:type="dxa"/>
          </w:tcPr>
          <w:p w14:paraId="2156A197" w14:textId="2BFF031C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Dizziness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fatigue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granulocyt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thrombocyt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. Some required red blood cell transfusions.</w:t>
            </w:r>
          </w:p>
        </w:tc>
        <w:tc>
          <w:tcPr>
            <w:tcW w:w="1224" w:type="dxa"/>
          </w:tcPr>
          <w:p w14:paraId="1381DA53" w14:textId="5D871F9C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</w:t>
            </w:r>
            <w:r w:rsidR="00DA09E0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5ADC702A" w14:textId="77777777" w:rsidTr="008B42AC">
        <w:tc>
          <w:tcPr>
            <w:tcW w:w="988" w:type="dxa"/>
          </w:tcPr>
          <w:p w14:paraId="06BA4C7F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Phase 1 (open label)</w:t>
            </w:r>
          </w:p>
        </w:tc>
        <w:tc>
          <w:tcPr>
            <w:tcW w:w="1275" w:type="dxa"/>
          </w:tcPr>
          <w:p w14:paraId="341552A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 Metastatic colorectal cancer</w:t>
            </w:r>
          </w:p>
          <w:p w14:paraId="31113C3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12 weeks)</w:t>
            </w:r>
          </w:p>
        </w:tc>
        <w:tc>
          <w:tcPr>
            <w:tcW w:w="851" w:type="dxa"/>
          </w:tcPr>
          <w:p w14:paraId="7D40F35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2835" w:type="dxa"/>
          </w:tcPr>
          <w:p w14:paraId="3FC4EC49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 investigated in combination with irinotecan, 5-flurouracil, and leucovorin (IFL) chemotherapy. Dose intensity of IFL maintained with addition of ATTM.</w:t>
            </w:r>
          </w:p>
        </w:tc>
        <w:tc>
          <w:tcPr>
            <w:tcW w:w="1843" w:type="dxa"/>
          </w:tcPr>
          <w:p w14:paraId="00A97AAD" w14:textId="1104D2D8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Granulocyt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thrombocyt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diarrhe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sulfur eructation.</w:t>
            </w:r>
          </w:p>
        </w:tc>
        <w:tc>
          <w:tcPr>
            <w:tcW w:w="1224" w:type="dxa"/>
          </w:tcPr>
          <w:p w14:paraId="00D3DD46" w14:textId="44FD709E" w:rsidR="00415620" w:rsidRPr="006E70F0" w:rsidRDefault="00C238F9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416603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20397557" w14:textId="77777777" w:rsidTr="008B42AC">
        <w:tc>
          <w:tcPr>
            <w:tcW w:w="988" w:type="dxa"/>
          </w:tcPr>
          <w:p w14:paraId="55C7E743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2 dose level, random-</w:t>
            </w:r>
            <w:proofErr w:type="spell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ised</w:t>
            </w:r>
            <w:proofErr w:type="spellEnd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70FFEB6D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CTTM; Hormone-naïve prostate cancer</w:t>
            </w:r>
          </w:p>
          <w:p w14:paraId="24F798A1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12 months)</w:t>
            </w:r>
          </w:p>
        </w:tc>
        <w:tc>
          <w:tcPr>
            <w:tcW w:w="851" w:type="dxa"/>
          </w:tcPr>
          <w:p w14:paraId="49A71ED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2835" w:type="dxa"/>
          </w:tcPr>
          <w:p w14:paraId="2B5733D0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p levels did not correlate with prostate-specific antigen. No dose response observed. </w:t>
            </w:r>
          </w:p>
        </w:tc>
        <w:tc>
          <w:tcPr>
            <w:tcW w:w="1843" w:type="dxa"/>
          </w:tcPr>
          <w:p w14:paraId="4B6B8941" w14:textId="7256302C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Leuk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lymph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fatigue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diarrhe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rash.</w:t>
            </w:r>
          </w:p>
        </w:tc>
        <w:tc>
          <w:tcPr>
            <w:tcW w:w="1224" w:type="dxa"/>
          </w:tcPr>
          <w:p w14:paraId="777D6285" w14:textId="376606EE" w:rsidR="00415620" w:rsidRPr="006E70F0" w:rsidRDefault="00C238F9" w:rsidP="00416603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416603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2E4C61B6" w14:textId="77777777" w:rsidTr="008B42AC">
        <w:tc>
          <w:tcPr>
            <w:tcW w:w="988" w:type="dxa"/>
          </w:tcPr>
          <w:p w14:paraId="5757492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4A9EEA29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4D8A042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reast cancer</w:t>
            </w:r>
          </w:p>
          <w:p w14:paraId="42CF380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2 years)</w:t>
            </w:r>
          </w:p>
        </w:tc>
        <w:tc>
          <w:tcPr>
            <w:tcW w:w="851" w:type="dxa"/>
          </w:tcPr>
          <w:p w14:paraId="22A4F375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2835" w:type="dxa"/>
          </w:tcPr>
          <w:p w14:paraId="2D1C889A" w14:textId="47D844BD" w:rsidR="00415620" w:rsidRPr="006E70F0" w:rsidRDefault="00485AE1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Reduction of Cp that correlated with decreased circulating epithelial progenitor cell counts and LOXL2 levels.</w:t>
            </w:r>
          </w:p>
        </w:tc>
        <w:tc>
          <w:tcPr>
            <w:tcW w:w="1843" w:type="dxa"/>
          </w:tcPr>
          <w:p w14:paraId="3AB13F28" w14:textId="613590DE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Leuk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neutr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fatigue.</w:t>
            </w:r>
          </w:p>
        </w:tc>
        <w:tc>
          <w:tcPr>
            <w:tcW w:w="1224" w:type="dxa"/>
          </w:tcPr>
          <w:p w14:paraId="3CD0B8C0" w14:textId="7B79FE66" w:rsidR="00415620" w:rsidRPr="006E70F0" w:rsidRDefault="00485AE1" w:rsidP="00485AE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416603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2BC4907B" w14:textId="77777777" w:rsidTr="008B42AC">
        <w:tc>
          <w:tcPr>
            <w:tcW w:w="988" w:type="dxa"/>
          </w:tcPr>
          <w:p w14:paraId="434D534A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0881255D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5D830E5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reast cancer</w:t>
            </w:r>
          </w:p>
          <w:p w14:paraId="07CA0A3B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(2 years)</w:t>
            </w:r>
          </w:p>
        </w:tc>
        <w:tc>
          <w:tcPr>
            <w:tcW w:w="851" w:type="dxa"/>
          </w:tcPr>
          <w:p w14:paraId="6CF73F1D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2835" w:type="dxa"/>
          </w:tcPr>
          <w:p w14:paraId="643D38E3" w14:textId="4ED1D004" w:rsidR="00415620" w:rsidRPr="006E70F0" w:rsidRDefault="00485AE1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ffective in reduction of Cp in 91% of triple negative breast cancer patients; 41% and 57% reduction in luminal and </w:t>
            </w:r>
            <w:r w:rsidRPr="006E70F0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Her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-positive, respectively. Decrease in epithelial progenitor cell counts but not circulating angiogenesis markers.</w:t>
            </w:r>
          </w:p>
        </w:tc>
        <w:tc>
          <w:tcPr>
            <w:tcW w:w="1843" w:type="dxa"/>
          </w:tcPr>
          <w:p w14:paraId="1BBC5853" w14:textId="6CE8C41C" w:rsidR="00415620" w:rsidRPr="006E70F0" w:rsidRDefault="006E70F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Leuk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neutropen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nemia</w:t>
            </w:r>
            <w:r w:rsidR="00415620" w:rsidRPr="006E70F0">
              <w:rPr>
                <w:rFonts w:ascii="Calibri" w:hAnsi="Calibri" w:cs="Calibri"/>
                <w:sz w:val="20"/>
                <w:szCs w:val="20"/>
                <w:lang w:val="en-US"/>
              </w:rPr>
              <w:t>, fatigue.</w:t>
            </w:r>
          </w:p>
        </w:tc>
        <w:tc>
          <w:tcPr>
            <w:tcW w:w="1224" w:type="dxa"/>
          </w:tcPr>
          <w:p w14:paraId="2395254C" w14:textId="486BE754" w:rsidR="00415620" w:rsidRPr="006E70F0" w:rsidRDefault="00485AE1" w:rsidP="00485AE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0</w:t>
            </w:r>
            <w:r w:rsidR="001D7D89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6701F1D0" w14:textId="77777777" w:rsidTr="008B42AC">
        <w:tc>
          <w:tcPr>
            <w:tcW w:w="988" w:type="dxa"/>
          </w:tcPr>
          <w:p w14:paraId="2EE7772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1 (open label)</w:t>
            </w:r>
          </w:p>
        </w:tc>
        <w:tc>
          <w:tcPr>
            <w:tcW w:w="1275" w:type="dxa"/>
          </w:tcPr>
          <w:p w14:paraId="00D3F7E8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5EDA2ABD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Non-small cell lung cancer</w:t>
            </w:r>
          </w:p>
        </w:tc>
        <w:tc>
          <w:tcPr>
            <w:tcW w:w="851" w:type="dxa"/>
          </w:tcPr>
          <w:p w14:paraId="72A67BFC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4678" w:type="dxa"/>
            <w:gridSpan w:val="2"/>
          </w:tcPr>
          <w:p w14:paraId="77EF6A5B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 administered in combination with carboplatin. Study (NCT01837329) completed in 2019; no results reported.</w:t>
            </w:r>
          </w:p>
        </w:tc>
        <w:tc>
          <w:tcPr>
            <w:tcW w:w="1224" w:type="dxa"/>
          </w:tcPr>
          <w:p w14:paraId="36D00FFB" w14:textId="0B503C65" w:rsidR="00415620" w:rsidRPr="006E70F0" w:rsidRDefault="00485AE1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1D7D89">
              <w:rPr>
                <w:rFonts w:ascii="Calibri" w:hAnsi="Calibri" w:cs="Calibri"/>
                <w:sz w:val="20"/>
                <w:szCs w:val="20"/>
                <w:lang w:val="en-US"/>
              </w:rPr>
              <w:t>10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415620" w:rsidRPr="006E70F0" w14:paraId="5BAE90E7" w14:textId="77777777" w:rsidTr="008B42AC">
        <w:tc>
          <w:tcPr>
            <w:tcW w:w="988" w:type="dxa"/>
          </w:tcPr>
          <w:p w14:paraId="50A6AC6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Phase 2 (open label)</w:t>
            </w:r>
          </w:p>
        </w:tc>
        <w:tc>
          <w:tcPr>
            <w:tcW w:w="1275" w:type="dxa"/>
          </w:tcPr>
          <w:p w14:paraId="2530BE37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59FE12CE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851" w:type="dxa"/>
          </w:tcPr>
          <w:p w14:paraId="032445FA" w14:textId="77777777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4678" w:type="dxa"/>
            <w:gridSpan w:val="2"/>
          </w:tcPr>
          <w:p w14:paraId="219D32D5" w14:textId="77777777" w:rsidR="00415620" w:rsidRPr="006E70F0" w:rsidRDefault="00415620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Study (NCT00195091) assessing time to cancer progression with ATTM terminated; PI left the sponsoring institution.</w:t>
            </w:r>
          </w:p>
        </w:tc>
        <w:tc>
          <w:tcPr>
            <w:tcW w:w="1224" w:type="dxa"/>
          </w:tcPr>
          <w:p w14:paraId="26B3D2E6" w14:textId="688982A0" w:rsidR="00415620" w:rsidRPr="006E70F0" w:rsidRDefault="00415620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begin"/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instrText xml:space="preserve"> ADDIN ZOTERO_ITEM CSL_CITATION {"citationID":"nyczwtXq","properties":{"formattedCitation":"(Memorial Sloan Kettering Cancer Center, n.d.)","plainCitation":"(Memorial Sloan Kettering Cancer Center, n.d.)","noteIndex":0},"citationItems":[{"id":1519,"uris":["http://zotero.org/users/3237918/items/8LRG7IWK"],"itemData":{"id":1519,"type":"webpage","title":"Phase II Study of Tetrathiomolybdate (TM) in Patients With Breast Cancer","URL":"https://clinicaltrials.gov/study/NCT00195091","author":[{"family":"Memorial Sloan Kettering Cancer Center","given":""}],"accessed":{"date-parts":[["2024",8,27]]}}}],"schema":"https://github.com/citation-style-language/schema/raw/master/csl-citation.json"} </w:instrTex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separate"/>
            </w:r>
            <w:r w:rsidR="00485AE1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[1</w:t>
            </w:r>
            <w:r w:rsidR="001D7D89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10</w:t>
            </w:r>
            <w:r w:rsidR="00485AE1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t>]</w:t>
            </w: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fldChar w:fldCharType="end"/>
            </w:r>
          </w:p>
        </w:tc>
      </w:tr>
      <w:tr w:rsidR="00485AE1" w:rsidRPr="006E70F0" w14:paraId="14F629D0" w14:textId="77777777" w:rsidTr="008B42AC">
        <w:tc>
          <w:tcPr>
            <w:tcW w:w="988" w:type="dxa"/>
          </w:tcPr>
          <w:p w14:paraId="42AB57FB" w14:textId="2567FCAB" w:rsidR="00485AE1" w:rsidRPr="006E70F0" w:rsidRDefault="00485AE1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hase 1b + Phase 2 (random-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ised</w:t>
            </w:r>
            <w:proofErr w:type="spellEnd"/>
            <w:r>
              <w:rPr>
                <w:rFonts w:ascii="Calibri" w:hAnsi="Calibri" w:cs="Calibri"/>
                <w:sz w:val="20"/>
                <w:szCs w:val="20"/>
                <w:lang w:val="en-US"/>
              </w:rPr>
              <w:t>, open label)</w:t>
            </w:r>
          </w:p>
        </w:tc>
        <w:tc>
          <w:tcPr>
            <w:tcW w:w="1275" w:type="dxa"/>
          </w:tcPr>
          <w:p w14:paraId="5EE34AEF" w14:textId="77777777" w:rsidR="00485AE1" w:rsidRPr="006E70F0" w:rsidRDefault="00485AE1" w:rsidP="00485AE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ATTM;</w:t>
            </w:r>
            <w:proofErr w:type="gramEnd"/>
          </w:p>
          <w:p w14:paraId="425B0476" w14:textId="50BE92BB" w:rsidR="00485AE1" w:rsidRPr="006E70F0" w:rsidRDefault="00485AE1" w:rsidP="00485AE1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E70F0">
              <w:rPr>
                <w:rFonts w:ascii="Calibri" w:hAnsi="Calibri" w:cs="Calibri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851" w:type="dxa"/>
          </w:tcPr>
          <w:p w14:paraId="38C6F943" w14:textId="4D2A051D" w:rsidR="00485AE1" w:rsidRPr="006E70F0" w:rsidRDefault="000D29A1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up to 186)</w:t>
            </w:r>
          </w:p>
        </w:tc>
        <w:tc>
          <w:tcPr>
            <w:tcW w:w="4678" w:type="dxa"/>
            <w:gridSpan w:val="2"/>
          </w:tcPr>
          <w:p w14:paraId="44554360" w14:textId="38975FA1" w:rsidR="00485AE1" w:rsidRPr="006E70F0" w:rsidRDefault="000D29A1" w:rsidP="00415620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urrently recruiting, s</w:t>
            </w:r>
            <w:r w:rsidR="00485AE1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udy 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>NCT06134375</w:t>
            </w:r>
            <w:r w:rsidR="00485AE1" w:rsidRPr="006E70F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ill assess safety (Phase 1b) and efficacy (Phase 2) of (d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>istan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lapse-free survival between 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>M and capecitabine versus capecitabin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lone in 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>patients with triple negative breast cancer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fter standard surgery and </w:t>
            </w:r>
            <w:r w:rsidRPr="000D29A1">
              <w:rPr>
                <w:rFonts w:ascii="Calibri" w:hAnsi="Calibri" w:cs="Calibri"/>
                <w:sz w:val="20"/>
                <w:szCs w:val="20"/>
                <w:lang w:val="en-US"/>
              </w:rPr>
              <w:t>neoadjuvant chemotherapy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  <w:tc>
          <w:tcPr>
            <w:tcW w:w="1224" w:type="dxa"/>
          </w:tcPr>
          <w:p w14:paraId="16069105" w14:textId="0F8D7415" w:rsidR="00485AE1" w:rsidRPr="006E70F0" w:rsidRDefault="00485AE1" w:rsidP="00415620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[1</w:t>
            </w:r>
            <w:r w:rsidR="001D7D89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</w:tbl>
    <w:p w14:paraId="52F9D578" w14:textId="77777777" w:rsidR="00415620" w:rsidRPr="006E70F0" w:rsidRDefault="00415620" w:rsidP="00415620">
      <w:pPr>
        <w:spacing w:after="0" w:line="240" w:lineRule="auto"/>
        <w:jc w:val="both"/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</w:pPr>
    </w:p>
    <w:p w14:paraId="557F377B" w14:textId="77777777" w:rsidR="00415620" w:rsidRPr="006E70F0" w:rsidRDefault="00415620" w:rsidP="00415620">
      <w:pPr>
        <w:spacing w:afterLines="120" w:after="288"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6E70F0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>ATTM, ammonium tetrathiomolybdate;</w:t>
      </w:r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 BCTTM, bis-choline </w:t>
      </w:r>
      <w:proofErr w:type="spellStart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>tetrathiomolybdate</w:t>
      </w:r>
      <w:proofErr w:type="spellEnd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; </w:t>
      </w:r>
      <w:proofErr w:type="spellStart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>bFGF</w:t>
      </w:r>
      <w:proofErr w:type="spellEnd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, basic fibroblast growth factor; Cp, ceruloplasmin; Her2, human epidermal growth factor receptor 2; </w:t>
      </w:r>
      <w:proofErr w:type="gramStart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>IFL, ‘</w:t>
      </w:r>
      <w:proofErr w:type="gramEnd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irinotecan, 5-flurouracil, and leucovorin’; IL, </w:t>
      </w:r>
      <w:proofErr w:type="gramStart"/>
      <w:r w:rsidRPr="006E70F0">
        <w:rPr>
          <w:rFonts w:ascii="Calibri" w:hAnsi="Calibri" w:cs="Calibri"/>
          <w:i/>
          <w:iCs/>
          <w:sz w:val="22"/>
          <w:szCs w:val="22"/>
          <w:lang w:val="en-US"/>
        </w:rPr>
        <w:t xml:space="preserve">interleukin; </w:t>
      </w:r>
      <w:r w:rsidRPr="006E70F0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 xml:space="preserve"> LOXL</w:t>
      </w:r>
      <w:proofErr w:type="gramEnd"/>
      <w:r w:rsidRPr="006E70F0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 xml:space="preserve">2, </w:t>
      </w:r>
      <w:proofErr w:type="spellStart"/>
      <w:r w:rsidRPr="006E70F0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>lysyl</w:t>
      </w:r>
      <w:proofErr w:type="spellEnd"/>
      <w:r w:rsidRPr="006E70F0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 xml:space="preserve"> oxidase like-2; SOD1, superoxide dismutase-1; VEGF, vascular endothelial growth factor.</w:t>
      </w:r>
    </w:p>
    <w:p w14:paraId="52C7555E" w14:textId="77777777" w:rsidR="00415620" w:rsidRPr="006E70F0" w:rsidRDefault="00415620" w:rsidP="00415620">
      <w:pPr>
        <w:spacing w:after="0" w:line="360" w:lineRule="auto"/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0E97DA6" w14:textId="77777777" w:rsidR="00E942C5" w:rsidRPr="006E70F0" w:rsidRDefault="00E942C5">
      <w:pPr>
        <w:rPr>
          <w:lang w:val="en-US"/>
        </w:rPr>
      </w:pPr>
    </w:p>
    <w:sectPr w:rsidR="00E942C5" w:rsidRPr="006E70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620"/>
    <w:rsid w:val="00004711"/>
    <w:rsid w:val="0003670B"/>
    <w:rsid w:val="00043787"/>
    <w:rsid w:val="00050577"/>
    <w:rsid w:val="00071FE4"/>
    <w:rsid w:val="000D0B6D"/>
    <w:rsid w:val="000D29A1"/>
    <w:rsid w:val="000E0BA9"/>
    <w:rsid w:val="000E7BF5"/>
    <w:rsid w:val="0010018F"/>
    <w:rsid w:val="001340F2"/>
    <w:rsid w:val="0015093F"/>
    <w:rsid w:val="00166653"/>
    <w:rsid w:val="00186287"/>
    <w:rsid w:val="0019454B"/>
    <w:rsid w:val="001D7D89"/>
    <w:rsid w:val="00213EE6"/>
    <w:rsid w:val="0023639A"/>
    <w:rsid w:val="0024622E"/>
    <w:rsid w:val="002640B4"/>
    <w:rsid w:val="003427A1"/>
    <w:rsid w:val="0035326E"/>
    <w:rsid w:val="003850F5"/>
    <w:rsid w:val="003E72B0"/>
    <w:rsid w:val="003F1A27"/>
    <w:rsid w:val="00415620"/>
    <w:rsid w:val="00416603"/>
    <w:rsid w:val="00467C4B"/>
    <w:rsid w:val="00485AE1"/>
    <w:rsid w:val="004A54C1"/>
    <w:rsid w:val="004C1528"/>
    <w:rsid w:val="00523F64"/>
    <w:rsid w:val="005A0EB3"/>
    <w:rsid w:val="005B7E6D"/>
    <w:rsid w:val="005E00DC"/>
    <w:rsid w:val="00636016"/>
    <w:rsid w:val="0067442F"/>
    <w:rsid w:val="00682029"/>
    <w:rsid w:val="006C1C3F"/>
    <w:rsid w:val="006C1CA9"/>
    <w:rsid w:val="006C2FB9"/>
    <w:rsid w:val="006C3B19"/>
    <w:rsid w:val="006E70F0"/>
    <w:rsid w:val="007118AB"/>
    <w:rsid w:val="007469A8"/>
    <w:rsid w:val="007552A1"/>
    <w:rsid w:val="00790C17"/>
    <w:rsid w:val="007D3CD6"/>
    <w:rsid w:val="007F0E76"/>
    <w:rsid w:val="00840DB7"/>
    <w:rsid w:val="0085153F"/>
    <w:rsid w:val="00865AC8"/>
    <w:rsid w:val="00893C09"/>
    <w:rsid w:val="008F65A1"/>
    <w:rsid w:val="0092683F"/>
    <w:rsid w:val="009518C9"/>
    <w:rsid w:val="00965AFB"/>
    <w:rsid w:val="009A36E8"/>
    <w:rsid w:val="009C5543"/>
    <w:rsid w:val="009D6ECF"/>
    <w:rsid w:val="00A26288"/>
    <w:rsid w:val="00A45354"/>
    <w:rsid w:val="00A55015"/>
    <w:rsid w:val="00AB469B"/>
    <w:rsid w:val="00AF3E02"/>
    <w:rsid w:val="00AF5EBD"/>
    <w:rsid w:val="00B3070E"/>
    <w:rsid w:val="00B507D7"/>
    <w:rsid w:val="00B63B6B"/>
    <w:rsid w:val="00B81360"/>
    <w:rsid w:val="00BD6EE6"/>
    <w:rsid w:val="00C017A9"/>
    <w:rsid w:val="00C04E75"/>
    <w:rsid w:val="00C238F9"/>
    <w:rsid w:val="00C702EC"/>
    <w:rsid w:val="00CA0EDA"/>
    <w:rsid w:val="00CA1697"/>
    <w:rsid w:val="00CC317C"/>
    <w:rsid w:val="00CC3D9B"/>
    <w:rsid w:val="00CC5457"/>
    <w:rsid w:val="00D44B37"/>
    <w:rsid w:val="00D52CE9"/>
    <w:rsid w:val="00D82941"/>
    <w:rsid w:val="00DA09E0"/>
    <w:rsid w:val="00DB4A62"/>
    <w:rsid w:val="00DB7668"/>
    <w:rsid w:val="00DC38EF"/>
    <w:rsid w:val="00DD1642"/>
    <w:rsid w:val="00E076BF"/>
    <w:rsid w:val="00E17038"/>
    <w:rsid w:val="00E77B95"/>
    <w:rsid w:val="00E83F1C"/>
    <w:rsid w:val="00E841AF"/>
    <w:rsid w:val="00E86311"/>
    <w:rsid w:val="00E9106E"/>
    <w:rsid w:val="00E93DCA"/>
    <w:rsid w:val="00E942C5"/>
    <w:rsid w:val="00E956B8"/>
    <w:rsid w:val="00ED2FC5"/>
    <w:rsid w:val="00F04E78"/>
    <w:rsid w:val="00F2186D"/>
    <w:rsid w:val="00F34900"/>
    <w:rsid w:val="00F34B1A"/>
    <w:rsid w:val="00F44E0D"/>
    <w:rsid w:val="00F737F3"/>
    <w:rsid w:val="00F929C9"/>
    <w:rsid w:val="00FE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A11A"/>
  <w15:chartTrackingRefBased/>
  <w15:docId w15:val="{836E72AF-418C-3A4A-961F-714CEF15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620"/>
    <w:pPr>
      <w:spacing w:after="160" w:line="278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62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241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son, Alex</dc:creator>
  <cp:keywords/>
  <dc:description/>
  <cp:lastModifiedBy>Alex Dyson</cp:lastModifiedBy>
  <cp:revision>17</cp:revision>
  <dcterms:created xsi:type="dcterms:W3CDTF">2025-07-12T10:45:00Z</dcterms:created>
  <dcterms:modified xsi:type="dcterms:W3CDTF">2025-08-14T07:28:00Z</dcterms:modified>
</cp:coreProperties>
</file>